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64F" w:rsidRPr="007B5689" w:rsidRDefault="008428ED" w:rsidP="004A364F">
      <w:pPr>
        <w:rPr>
          <w:b/>
          <w:lang w:val="en-CA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CA"/>
        </w:rPr>
        <w:t>S1 Appendix</w:t>
      </w:r>
      <w:r w:rsidR="004A364F" w:rsidRPr="007B5689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proofErr w:type="gramEnd"/>
      <w:r w:rsidR="004A364F" w:rsidRPr="007B5689">
        <w:rPr>
          <w:rFonts w:ascii="Times New Roman" w:hAnsi="Times New Roman" w:cs="Times New Roman"/>
          <w:b/>
          <w:sz w:val="24"/>
          <w:szCs w:val="24"/>
          <w:lang w:val="en-CA"/>
        </w:rPr>
        <w:t xml:space="preserve"> Sample Medline search strategy for key PICO question of PPI deprescribing guideline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1. </w:t>
      </w:r>
      <w:proofErr w:type="spellStart"/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proton pump inhibitor/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2. ((proton adj2 pump adj2 inhibitor*) or PPI or PPIs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3. 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esomeprazole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>/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4. (Esomeprazole or Nexium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Esotrex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Alenia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Escz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Esofag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Nexiam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5. 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meprazole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>/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6. (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meprazole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losec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nexium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rilosec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rapinex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zegerid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cid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Lomac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mepral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mez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7. 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antoprazole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>/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8. (pantoprazole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rotium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rotonix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antotab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antopan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antozol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antor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antoloc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Astropan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Controloc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antecta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Inipomp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Somac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antodac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Zurcal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Zentro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  <w:proofErr w:type="gramEnd"/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9. </w:t>
      </w:r>
      <w:proofErr w:type="spellStart"/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rabeprazole</w:t>
      </w:r>
      <w:proofErr w:type="spellEnd"/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>/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10. (</w:t>
      </w:r>
      <w:proofErr w:type="spellStart"/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rabeprazole</w:t>
      </w:r>
      <w:proofErr w:type="spellEnd"/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aciphex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dexrabeprazole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ariet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Zechin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Rabecid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Nzole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-D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Rabeloc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11. 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lansoprazole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>/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12. (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lansoprazole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lanzoprazole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agopton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bamalite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Inhibitol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Levant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Lupizole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lanzor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monolitum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gast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gastro</w:t>
      </w:r>
      <w:proofErr w:type="spellEnd"/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r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piren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revacid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rezal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pro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ulco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romeco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akepron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ulpax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zoton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13. (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Dexlansoprazole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Kapidex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Dexilant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14. </w:t>
      </w:r>
      <w:proofErr w:type="spellStart"/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benatoprazole</w:t>
      </w:r>
      <w:proofErr w:type="spellEnd"/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>/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15. (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enatoprazole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benatoprazole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or TU 199 or CAS 113712-98-4 or STU-Na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16. or/1-15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17. 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random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>: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r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placebo: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mp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r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double-blind: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tw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18. 16 and 17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19. (animal$ not human$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sh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,hw</w:t>
      </w:r>
      <w:proofErr w:type="spellEnd"/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20. 18 not 19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21. 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child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/ or newborn/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infant/ or toddler/ or preschool child/ or school child/ or adolescent/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22. </w:t>
      </w: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adult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/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aged/ or middle aged/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23. 21 not (21 and 22)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24. 20 not 23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0E0935">
        <w:rPr>
          <w:rFonts w:ascii="Times New Roman" w:hAnsi="Times New Roman" w:cs="Times New Roman"/>
          <w:sz w:val="24"/>
          <w:szCs w:val="24"/>
          <w:lang w:val="en-CA"/>
        </w:rPr>
        <w:t>25. (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deprescri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* or de-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prescri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unprescri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* or cease* or ceasing* or cessation* or withdraw* or 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discontinu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* or stop* or intermittent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or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 xml:space="preserve"> “on demand”).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mp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. [</w:t>
      </w:r>
      <w:proofErr w:type="spellStart"/>
      <w:r w:rsidRPr="000E0935">
        <w:rPr>
          <w:rFonts w:ascii="Times New Roman" w:hAnsi="Times New Roman" w:cs="Times New Roman"/>
          <w:sz w:val="24"/>
          <w:szCs w:val="24"/>
          <w:lang w:val="en-CA"/>
        </w:rPr>
        <w:t>mp</w:t>
      </w:r>
      <w:proofErr w:type="spellEnd"/>
      <w:r w:rsidRPr="000E0935">
        <w:rPr>
          <w:rFonts w:ascii="Times New Roman" w:hAnsi="Times New Roman" w:cs="Times New Roman"/>
          <w:sz w:val="24"/>
          <w:szCs w:val="24"/>
          <w:lang w:val="en-CA"/>
        </w:rPr>
        <w:t>=title, abstract, subject headings, heading word, drug trade name, original title, device manufacturer, drug</w:t>
      </w:r>
    </w:p>
    <w:p w:rsidR="004A364F" w:rsidRPr="000E0935" w:rsidRDefault="004A364F" w:rsidP="004A364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0E0935">
        <w:rPr>
          <w:rFonts w:ascii="Times New Roman" w:hAnsi="Times New Roman" w:cs="Times New Roman"/>
          <w:sz w:val="24"/>
          <w:szCs w:val="24"/>
          <w:lang w:val="en-CA"/>
        </w:rPr>
        <w:t>manufacturer</w:t>
      </w:r>
      <w:proofErr w:type="gramEnd"/>
      <w:r w:rsidRPr="000E0935">
        <w:rPr>
          <w:rFonts w:ascii="Times New Roman" w:hAnsi="Times New Roman" w:cs="Times New Roman"/>
          <w:sz w:val="24"/>
          <w:szCs w:val="24"/>
          <w:lang w:val="en-CA"/>
        </w:rPr>
        <w:t>, device trade name, keyword]</w:t>
      </w:r>
    </w:p>
    <w:p w:rsidR="0020204F" w:rsidRDefault="004A364F" w:rsidP="004A364F">
      <w:r w:rsidRPr="000E0935">
        <w:rPr>
          <w:rFonts w:ascii="Times New Roman" w:hAnsi="Times New Roman" w:cs="Times New Roman"/>
          <w:sz w:val="24"/>
          <w:szCs w:val="24"/>
          <w:lang w:val="en-CA"/>
        </w:rPr>
        <w:t>26. 24 and 25</w:t>
      </w:r>
      <w:r w:rsidRPr="000E0935">
        <w:rPr>
          <w:rFonts w:ascii="Times New Roman" w:hAnsi="Times New Roman" w:cs="Times New Roman"/>
          <w:sz w:val="24"/>
          <w:szCs w:val="24"/>
          <w:lang w:val="en-CA"/>
        </w:rPr>
        <w:cr/>
      </w:r>
    </w:p>
    <w:sectPr w:rsidR="00202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64F"/>
    <w:rsid w:val="00210A18"/>
    <w:rsid w:val="004A364F"/>
    <w:rsid w:val="008428ED"/>
    <w:rsid w:val="00AC486A"/>
    <w:rsid w:val="00E2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lten</dc:creator>
  <cp:lastModifiedBy>Wade Thompson</cp:lastModifiedBy>
  <cp:revision>2</cp:revision>
  <dcterms:created xsi:type="dcterms:W3CDTF">2016-05-04T15:23:00Z</dcterms:created>
  <dcterms:modified xsi:type="dcterms:W3CDTF">2016-05-04T15:23:00Z</dcterms:modified>
</cp:coreProperties>
</file>